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0"/>
        <w:gridCol w:w="1165"/>
        <w:gridCol w:w="1303"/>
        <w:gridCol w:w="1458"/>
        <w:gridCol w:w="1458"/>
        <w:gridCol w:w="1458"/>
      </w:tblGrid>
      <w:tr w:rsidR="009F758A">
        <w:trPr>
          <w:trHeight w:val="300"/>
        </w:trPr>
        <w:tc>
          <w:tcPr>
            <w:tcW w:w="8372" w:type="dxa"/>
            <w:gridSpan w:val="6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9F758A" w:rsidRDefault="00D15E63" w:rsidP="00D15E63">
            <w:pPr>
              <w:spacing w:after="144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Suppl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ementary </w:t>
            </w:r>
            <w:r w:rsidR="0002316E">
              <w:rPr>
                <w:rFonts w:ascii="Arial" w:hAnsi="Arial" w:cs="Arial"/>
                <w:b/>
                <w:bCs/>
                <w:color w:val="000000"/>
                <w:lang w:val="en-US"/>
              </w:rPr>
              <w:t>Table 1. Participants’ biometric data</w:t>
            </w:r>
          </w:p>
        </w:tc>
      </w:tr>
      <w:tr w:rsidR="009F758A">
        <w:trPr>
          <w:trHeight w:val="300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4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Tes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ubjects</w:t>
            </w:r>
            <w:proofErr w:type="spellEnd"/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eight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Weight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der</w:t>
            </w:r>
          </w:p>
        </w:tc>
      </w:tr>
      <w:tr w:rsidR="009F758A">
        <w:trPr>
          <w:trHeight w:val="300"/>
        </w:trPr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96"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1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9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8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9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9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5.46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96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30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before="9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2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8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.0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3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3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2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.2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4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1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.2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5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5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4.2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6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1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6.6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7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55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2.4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8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0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.5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5.0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09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1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2.7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0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5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2.8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1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6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.9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2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4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4.1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3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3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0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.7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4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1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5.8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5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0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5.2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6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2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2.9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7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3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1.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AF0A50" w:rsidTr="00D01B61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F0A50" w:rsidRDefault="00AF0A50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8</w:t>
            </w:r>
          </w:p>
        </w:tc>
        <w:tc>
          <w:tcPr>
            <w:tcW w:w="5384" w:type="dxa"/>
            <w:gridSpan w:val="4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F0A50" w:rsidRPr="00AF0A50" w:rsidRDefault="00AF0A50" w:rsidP="000C073B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AF0A50">
              <w:rPr>
                <w:rFonts w:ascii="Arial" w:hAnsi="Arial" w:cs="Arial"/>
                <w:i/>
                <w:iCs/>
                <w:color w:val="000000"/>
                <w:lang w:val="en-US"/>
              </w:rPr>
              <w:t>Test subject refused to complete the study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F0A50" w:rsidRDefault="00AF0A5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9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6.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0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6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2.8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1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5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1.9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2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5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2.0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3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0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0.0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4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8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2.0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</w:tr>
      <w:tr w:rsidR="009F758A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5</w:t>
            </w:r>
          </w:p>
        </w:tc>
        <w:tc>
          <w:tcPr>
            <w:tcW w:w="11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13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4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0.0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96"/>
        </w:trPr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14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26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60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4.61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</w:t>
            </w:r>
          </w:p>
        </w:tc>
      </w:tr>
      <w:tr w:rsidR="009F758A">
        <w:trPr>
          <w:trHeight w:val="96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Mea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71.04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69.34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.6724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24.84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9F758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F758A">
        <w:trPr>
          <w:trHeight w:val="96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Between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Subject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SD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.2622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.9506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7285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02316E">
            <w:pPr>
              <w:spacing w:after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4.2786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758A" w:rsidRDefault="009F758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</w:tbl>
    <w:p w:rsidR="009F758A" w:rsidRDefault="009F758A"/>
    <w:sectPr w:rsidR="009F758A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11A0" w:rsidRDefault="00E511A0">
      <w:pPr>
        <w:spacing w:after="0" w:line="240" w:lineRule="auto"/>
      </w:pPr>
      <w:r>
        <w:separator/>
      </w:r>
    </w:p>
  </w:endnote>
  <w:endnote w:type="continuationSeparator" w:id="0">
    <w:p w:rsidR="00E511A0" w:rsidRDefault="00E5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11A0" w:rsidRDefault="00E511A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E511A0" w:rsidRDefault="00E51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58A"/>
    <w:rsid w:val="0002316E"/>
    <w:rsid w:val="000C073B"/>
    <w:rsid w:val="001A7605"/>
    <w:rsid w:val="00362C57"/>
    <w:rsid w:val="00776078"/>
    <w:rsid w:val="0081525D"/>
    <w:rsid w:val="009F758A"/>
    <w:rsid w:val="00AF0A50"/>
    <w:rsid w:val="00D15E63"/>
    <w:rsid w:val="00E5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FB7E"/>
  <w15:docId w15:val="{5B0055E4-6586-4974-A231-A0AE20492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4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7pro</dc:creator>
  <dc:description/>
  <cp:lastModifiedBy>w7pro</cp:lastModifiedBy>
  <cp:revision>5</cp:revision>
  <dcterms:created xsi:type="dcterms:W3CDTF">2025-11-05T09:14:00Z</dcterms:created>
  <dcterms:modified xsi:type="dcterms:W3CDTF">2025-11-05T10:12:00Z</dcterms:modified>
</cp:coreProperties>
</file>